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Genome-wide search for genes with zinc- and manganese-involvement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5"/>
        <w:gridCol w:w="2617"/>
      </w:tblGrid>
      <w:tr>
        <w:trPr>
          <w:trHeight w:val="454" w:hRule="atLeast"/>
        </w:trPr>
        <w:tc>
          <w:tcPr>
            <w:tcW w:w="5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 annotation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code</w:t>
            </w:r>
          </w:p>
        </w:tc>
      </w:tr>
      <w:tr>
        <w:trPr>
          <w:trHeight w:val="454" w:hRule="atLeast"/>
        </w:trPr>
        <w:tc>
          <w:tcPr>
            <w:tcW w:w="5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logs of transition metal-dependent enzymes</w:t>
            </w:r>
          </w:p>
        </w:tc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</w:t>
            </w:r>
          </w:p>
        </w:tc>
        <w:tc>
          <w:tcPr>
            <w:tcW w:w="2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 zinc metallopeptidase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54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-containing alcohol dehydrogenase superfamily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27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31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lasmic solute binding protein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331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tose-bisphosphate aldol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336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338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33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eucyl-tRNA synthet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48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endopeptidase F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728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-dependent protease Clp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837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metalloprotease zmpC precursor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022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folate reduct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077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idine deamin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084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-dependent dehydrogenase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38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midopyrimidine-DNA glycosyl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396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-dependent prote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478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-6-phosphate isomer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607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idine/deoxycytidylate deamin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622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loprote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657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associated Zn-dependent proteases 1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962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sine deaminase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2053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loendopeptid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2082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-dependent peptidase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207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2080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ane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anese-dependent superoxide dismut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53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anese-dependent inorganic pyrophosphat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665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autoSpaceDE w:val="false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nate Dehydrat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157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autoSpaceDE w:val="false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logs of metal transporter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cABCR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09-05SSU112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ABCDR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2083-05SSU2087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 ABC transporter perme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740-05SSU742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mium-transporting ATP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30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uptake protein, TrkH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759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uptake protein, TrkA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760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ansporter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829-05SSU1830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-transporting P-type ATPas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220-05SSU222</w:t>
            </w:r>
          </w:p>
        </w:tc>
      </w:tr>
      <w:tr>
        <w:trPr>
          <w:trHeight w:val="454" w:hRule="atLeast"/>
        </w:trPr>
        <w:tc>
          <w:tcPr>
            <w:tcW w:w="5905" w:type="dxa"/>
            <w:tcBorders/>
          </w:tcPr>
          <w:p>
            <w:pPr>
              <w:pStyle w:val="Normal"/>
              <w:ind w:left="496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3840-5SSU1386</w:t>
            </w:r>
          </w:p>
        </w:tc>
      </w:tr>
      <w:tr>
        <w:trPr>
          <w:trHeight w:val="454" w:hRule="atLeast"/>
        </w:trPr>
        <w:tc>
          <w:tcPr>
            <w:tcW w:w="5905" w:type="dxa"/>
            <w:tcBorders>
              <w:bottom w:val="single" w:sz="4" w:space="0" w:color="000000"/>
            </w:tcBorders>
          </w:tcPr>
          <w:p>
            <w:pPr>
              <w:pStyle w:val="Normal"/>
              <w:ind w:left="49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transporter ZIP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SSU1302</w:t>
            </w:r>
          </w:p>
        </w:tc>
      </w:tr>
    </w:tbl>
    <w:p>
      <w:pPr>
        <w:pStyle w:val="Normal"/>
        <w:autoSpaceDE w:val="false"/>
        <w:jc w:val="left"/>
        <w:rPr>
          <w:rFonts w:ascii="TimesNewRoman;Times New Roman" w:hAnsi="TimesNewRoman;Times New Roman" w:cs="TimesNewRoman;Times New Roman"/>
          <w:b/>
          <w:b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56:00Z</dcterms:created>
  <dc:creator>雨林木风</dc:creator>
  <dc:description/>
  <cp:keywords/>
  <dc:language>en-US</dc:language>
  <cp:lastModifiedBy>雨林木风</cp:lastModifiedBy>
  <dcterms:modified xsi:type="dcterms:W3CDTF">2011-04-11T13:57:00Z</dcterms:modified>
  <cp:revision>2</cp:revision>
  <dc:subject/>
  <dc:title/>
</cp:coreProperties>
</file>